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F8CA3" w14:textId="51CE59A6" w:rsidR="009C42E9" w:rsidRDefault="00F252C8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  <w:r>
        <w:rPr>
          <w:rFonts w:ascii="Palatino Linotype" w:hAnsi="Palatino Linotype" w:cs="Times New Roman"/>
          <w:b/>
          <w:bCs/>
          <w:lang w:val="en-US"/>
        </w:rPr>
        <w:t xml:space="preserve">Supplementary Table </w:t>
      </w:r>
      <w:r w:rsidR="00DC68C2">
        <w:rPr>
          <w:rFonts w:ascii="Palatino Linotype" w:hAnsi="Palatino Linotype" w:cs="Times New Roman"/>
          <w:b/>
          <w:bCs/>
          <w:lang w:val="en-US"/>
        </w:rPr>
        <w:t>2</w:t>
      </w:r>
      <w:r w:rsidR="008F7D18" w:rsidRPr="0001267B">
        <w:rPr>
          <w:rFonts w:ascii="Palatino Linotype" w:hAnsi="Palatino Linotype" w:cs="Times New Roman"/>
          <w:lang w:val="en-US"/>
        </w:rPr>
        <w:t xml:space="preserve">: </w:t>
      </w:r>
      <w:r w:rsidR="009C42E9" w:rsidRPr="0001267B">
        <w:rPr>
          <w:rFonts w:ascii="Palatino Linotype" w:hAnsi="Palatino Linotype" w:cs="Times New Roman"/>
          <w:lang w:val="en-US"/>
        </w:rPr>
        <w:t xml:space="preserve">Comparison of </w:t>
      </w:r>
      <w:r w:rsidR="00D337D1">
        <w:rPr>
          <w:rFonts w:ascii="Palatino Linotype" w:hAnsi="Palatino Linotype" w:cs="Times New Roman"/>
          <w:lang w:val="en-US"/>
        </w:rPr>
        <w:t xml:space="preserve">visual outcomes, </w:t>
      </w:r>
      <w:r w:rsidR="009C42E9" w:rsidRPr="0001267B">
        <w:rPr>
          <w:rFonts w:ascii="Palatino Linotype" w:hAnsi="Palatino Linotype" w:cs="Times New Roman"/>
          <w:lang w:val="en-US"/>
        </w:rPr>
        <w:t xml:space="preserve">intraoperative, postoperative complications and final graft outcomes between </w:t>
      </w:r>
      <w:r w:rsidR="00DC039B" w:rsidRPr="0001267B">
        <w:rPr>
          <w:rFonts w:ascii="Palatino Linotype" w:hAnsi="Palatino Linotype" w:cs="Times New Roman"/>
          <w:lang w:val="en-US"/>
        </w:rPr>
        <w:t>injector and pull-through</w:t>
      </w:r>
      <w:r w:rsidR="009C42E9" w:rsidRPr="0001267B">
        <w:rPr>
          <w:rFonts w:ascii="Palatino Linotype" w:hAnsi="Palatino Linotype" w:cs="Times New Roman"/>
          <w:lang w:val="en-US"/>
        </w:rPr>
        <w:t xml:space="preserve"> surgical techniques</w:t>
      </w:r>
      <w:r>
        <w:rPr>
          <w:rFonts w:ascii="Palatino Linotype" w:hAnsi="Palatino Linotype" w:cs="Times New Roman"/>
          <w:lang w:val="en-US"/>
        </w:rPr>
        <w:t xml:space="preserve"> within the sub-group of </w:t>
      </w:r>
      <w:r w:rsidR="00DC68C2">
        <w:rPr>
          <w:rFonts w:ascii="Palatino Linotype" w:hAnsi="Palatino Linotype" w:cs="Times New Roman"/>
          <w:lang w:val="en-US"/>
        </w:rPr>
        <w:t>PBK</w:t>
      </w:r>
      <w:r>
        <w:rPr>
          <w:rFonts w:ascii="Palatino Linotype" w:hAnsi="Palatino Linotype" w:cs="Times New Roman"/>
          <w:lang w:val="en-US"/>
        </w:rPr>
        <w:t xml:space="preserve"> eyes</w:t>
      </w:r>
      <w:r w:rsidR="009C42E9" w:rsidRPr="0001267B">
        <w:rPr>
          <w:rFonts w:ascii="Palatino Linotype" w:hAnsi="Palatino Linotype" w:cs="Times New Roman"/>
          <w:lang w:val="en-US"/>
        </w:rPr>
        <w:t>.</w:t>
      </w:r>
    </w:p>
    <w:p w14:paraId="719AD709" w14:textId="77777777" w:rsidR="00076CF0" w:rsidRPr="0001267B" w:rsidRDefault="00076CF0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</w:p>
    <w:tbl>
      <w:tblPr>
        <w:tblW w:w="94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7"/>
        <w:gridCol w:w="1328"/>
        <w:gridCol w:w="276"/>
        <w:gridCol w:w="1690"/>
        <w:gridCol w:w="1691"/>
        <w:gridCol w:w="915"/>
        <w:gridCol w:w="281"/>
      </w:tblGrid>
      <w:tr w:rsidR="0080519E" w:rsidRPr="001F3C34" w14:paraId="0898BE14" w14:textId="77777777" w:rsidTr="00B71C7F">
        <w:trPr>
          <w:trHeight w:val="20"/>
          <w:jc w:val="center"/>
        </w:trPr>
        <w:tc>
          <w:tcPr>
            <w:tcW w:w="33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9B04A3" w14:textId="768A109D" w:rsidR="0080519E" w:rsidRPr="001F3C34" w:rsidRDefault="00B35FF0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Outcomes</w:t>
            </w:r>
          </w:p>
        </w:tc>
        <w:tc>
          <w:tcPr>
            <w:tcW w:w="132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0D9FA2" w14:textId="36B8F7FF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All eyes</w:t>
            </w:r>
            <w:r w:rsidR="00F0249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br/>
              <w:t>(PBK)</w:t>
            </w: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br/>
            </w: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3B675F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77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B1C917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338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7C5CE3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Insertion technique</w:t>
            </w:r>
          </w:p>
        </w:tc>
        <w:tc>
          <w:tcPr>
            <w:tcW w:w="119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0428AA" w14:textId="5D3BA08E" w:rsidR="0080519E" w:rsidRPr="001F3C34" w:rsidRDefault="0080519E" w:rsidP="0080519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P</w:t>
            </w:r>
          </w:p>
        </w:tc>
      </w:tr>
      <w:tr w:rsidR="0080519E" w:rsidRPr="001F3C34" w14:paraId="019E4442" w14:textId="77777777" w:rsidTr="00B71C7F">
        <w:trPr>
          <w:trHeight w:val="20"/>
          <w:jc w:val="center"/>
        </w:trPr>
        <w:tc>
          <w:tcPr>
            <w:tcW w:w="33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0C135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0F416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4609DB4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8EAE3A" w14:textId="307E416D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Injector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1BEA483" w14:textId="5ED3B684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Pull-through</w:t>
            </w:r>
          </w:p>
        </w:tc>
        <w:tc>
          <w:tcPr>
            <w:tcW w:w="119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BA0D55" w14:textId="33A4C69C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80519E" w:rsidRPr="001F3C34" w14:paraId="10761477" w14:textId="77777777" w:rsidTr="00B71C7F">
        <w:trPr>
          <w:trHeight w:val="20"/>
          <w:jc w:val="center"/>
        </w:trPr>
        <w:tc>
          <w:tcPr>
            <w:tcW w:w="3317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AD4B4E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EB313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898A6AC" w14:textId="77777777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3EF09C" w14:textId="17008436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3B675F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2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A163D7" w14:textId="00197AE3" w:rsidR="0080519E" w:rsidRPr="001F3C34" w:rsidRDefault="0080519E" w:rsidP="00303F4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i/>
                <w:iCs/>
                <w:color w:val="000000" w:themeColor="text1"/>
                <w:kern w:val="24"/>
                <w:lang w:eastAsia="en-SG"/>
                <w14:ligatures w14:val="none"/>
              </w:rPr>
              <w:t>n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= </w:t>
            </w:r>
            <w:r w:rsidR="003B675F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51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8020C6" w14:textId="77777777" w:rsidR="0080519E" w:rsidRPr="001F3C34" w:rsidRDefault="0080519E" w:rsidP="00303F46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80519E" w:rsidRPr="001F3C34" w14:paraId="26B52A0B" w14:textId="77777777" w:rsidTr="00B71C7F">
        <w:trPr>
          <w:gridAfter w:val="1"/>
          <w:wAfter w:w="281" w:type="dxa"/>
          <w:trHeight w:val="20"/>
          <w:jc w:val="center"/>
        </w:trPr>
        <w:tc>
          <w:tcPr>
            <w:tcW w:w="9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3177A22" w14:textId="447DFFC6" w:rsidR="0080519E" w:rsidRPr="001F3C34" w:rsidRDefault="0080519E" w:rsidP="0080519E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lang w:eastAsia="en-SG"/>
                <w14:ligatures w14:val="none"/>
              </w:rPr>
              <w:t>Intra-operative complications</w:t>
            </w:r>
          </w:p>
        </w:tc>
      </w:tr>
      <w:tr w:rsidR="00A32D2E" w:rsidRPr="001F3C34" w14:paraId="13FB2644" w14:textId="77777777" w:rsidTr="00755056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AAA9C" w14:textId="77777777" w:rsidR="00A32D2E" w:rsidRPr="001F3C34" w:rsidRDefault="00A32D2E" w:rsidP="00A32D2E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ny complic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FE882" w14:textId="0BA75D1E" w:rsidR="00A32D2E" w:rsidRPr="001F3C34" w:rsidRDefault="00A32D2E" w:rsidP="00A32D2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4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8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5781CB" w14:textId="42332A59" w:rsidR="00A32D2E" w:rsidRPr="001F3C34" w:rsidRDefault="00A32D2E" w:rsidP="00A32D2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B15EC" w14:textId="4F82DE47" w:rsidR="00A32D2E" w:rsidRPr="001F3C34" w:rsidRDefault="00A32D2E" w:rsidP="00A32D2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15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24DC05" w14:textId="1FBA110F" w:rsidR="00A32D2E" w:rsidRPr="001F3C34" w:rsidRDefault="00A32D2E" w:rsidP="00A32D2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0 (19.6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98B1F" w14:textId="64BB5CCC" w:rsidR="00A32D2E" w:rsidRPr="001F3C34" w:rsidRDefault="006757A7" w:rsidP="00A32D2E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762</w:t>
            </w:r>
          </w:p>
        </w:tc>
      </w:tr>
      <w:tr w:rsidR="006757A7" w:rsidRPr="001F3C34" w14:paraId="51C31A52" w14:textId="77777777" w:rsidTr="00CE5CBA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7B7CD" w14:textId="77777777" w:rsidR="006757A7" w:rsidRPr="001F3C34" w:rsidRDefault="006757A7" w:rsidP="006757A7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Donor graft tea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2F6AF" w14:textId="2EB5E167" w:rsidR="006757A7" w:rsidRPr="001F3C34" w:rsidRDefault="006757A7" w:rsidP="006757A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5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E6ECA" w14:textId="4D66A58F" w:rsidR="006757A7" w:rsidRPr="001F3C34" w:rsidRDefault="006757A7" w:rsidP="006757A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D25B6" w14:textId="6D5DE6E2" w:rsidR="006757A7" w:rsidRPr="001F3C34" w:rsidRDefault="006757A7" w:rsidP="006757A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C60EE" w14:textId="44A95436" w:rsidR="006757A7" w:rsidRPr="001F3C34" w:rsidRDefault="006757A7" w:rsidP="006757A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7.8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F4B92" w14:textId="0605FDF9" w:rsidR="006757A7" w:rsidRPr="001F3C34" w:rsidRDefault="00FA6BC5" w:rsidP="006757A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294</w:t>
            </w:r>
          </w:p>
        </w:tc>
      </w:tr>
      <w:tr w:rsidR="00922AA1" w:rsidRPr="001F3C34" w14:paraId="290E9791" w14:textId="77777777" w:rsidTr="00A533CD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5A669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queous misdirec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DF631" w14:textId="60B3CDAB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624C05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A8CCB" w14:textId="67E0E565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81D2A" w14:textId="257AE7C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3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3B0CC" w14:textId="00DBFA19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2.0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E24219" w14:textId="4D3B577C" w:rsidR="00922AA1" w:rsidRPr="001F3C34" w:rsidRDefault="00BE4FCA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C57B2B" w:rsidRPr="001F3C34" w14:paraId="158B59E4" w14:textId="77777777" w:rsidTr="005352D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97164" w14:textId="77777777" w:rsidR="00C57B2B" w:rsidRPr="001F3C34" w:rsidRDefault="00C57B2B" w:rsidP="00C57B2B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Hypha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DFC964" w14:textId="60434590" w:rsidR="00C57B2B" w:rsidRPr="001F3C34" w:rsidRDefault="00C57B2B" w:rsidP="00C57B2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5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DE6C7" w14:textId="7E3B3474" w:rsidR="00C57B2B" w:rsidRPr="001F3C34" w:rsidRDefault="00C57B2B" w:rsidP="00C57B2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B5E40" w14:textId="580C5338" w:rsidR="00C57B2B" w:rsidRPr="001F3C34" w:rsidRDefault="00C57B2B" w:rsidP="00C57B2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 (7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B7DC3" w14:textId="26BFD806" w:rsidR="00C57B2B" w:rsidRPr="001F3C34" w:rsidRDefault="00C57B2B" w:rsidP="00C57B2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 (3.9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48ABD" w14:textId="5206E306" w:rsidR="00C57B2B" w:rsidRPr="001F3C34" w:rsidRDefault="00C57B2B" w:rsidP="00C57B2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600</w:t>
            </w:r>
          </w:p>
        </w:tc>
      </w:tr>
      <w:tr w:rsidR="00922AA1" w:rsidRPr="001F3C34" w14:paraId="6CE5CA4A" w14:textId="77777777" w:rsidTr="009919D0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44284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High vitreous pressu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88EC2" w14:textId="1BAF88B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962EC" w14:textId="661DDDF0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4C549" w14:textId="3D2D0523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3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15B48" w14:textId="0031B4D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2.0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7CA39" w14:textId="7381FA38" w:rsidR="00922AA1" w:rsidRPr="001F3C34" w:rsidRDefault="00BE4FCA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0C1E710D" w14:textId="77777777" w:rsidTr="003B20D6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E7411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Decentered</w:t>
            </w:r>
            <w:proofErr w:type="spellEnd"/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 xml:space="preserve"> graf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77B54" w14:textId="6413492A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5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132679" w14:textId="3B892C4C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7CB71" w14:textId="53BFCD1F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3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4A5F0" w14:textId="1EBE5923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 (5.9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5EB3A4" w14:textId="7BDA1A6D" w:rsidR="00922AA1" w:rsidRPr="001F3C34" w:rsidRDefault="00A1606A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651B59A4" w14:textId="77777777" w:rsidTr="000242A0">
        <w:trPr>
          <w:trHeight w:val="20"/>
          <w:jc w:val="center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2556CE" w14:textId="73E210E0" w:rsidR="00922AA1" w:rsidRPr="001F3C34" w:rsidRDefault="00922AA1" w:rsidP="00922AA1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24"/>
                <w:lang w:eastAsia="en-SG"/>
                <w14:ligatures w14:val="none"/>
              </w:rPr>
              <w:t>Post-operative complications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800091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A28B72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CC8D47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548FBF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</w:tr>
      <w:tr w:rsidR="00922AA1" w:rsidRPr="001F3C34" w14:paraId="39ACD920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ADED0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Any complic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2C388" w14:textId="558649EE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2</w:t>
            </w:r>
            <w:r w:rsidR="00356C22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4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3F672" w14:textId="45FC715F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25C89" w14:textId="7472276F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1 (42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4EDFA" w14:textId="0225D8D3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1 (41.2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A737B" w14:textId="50BC293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57786739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2773E" w14:textId="04DF7760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Cystoid macula </w:t>
            </w: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d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55E76" w14:textId="69E3D1EE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</w:t>
            </w:r>
            <w:r w:rsidR="00356C22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B5C602" w14:textId="178DA654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A1F34" w14:textId="148521EB" w:rsidR="00922AA1" w:rsidRPr="001F3C34" w:rsidRDefault="00D05DB4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922AA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7.7</w:t>
            </w:r>
            <w:r w:rsidR="00922AA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BFDFC" w14:textId="1F7F2C3F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2.0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B7C32" w14:textId="72CB863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262</w:t>
            </w:r>
          </w:p>
        </w:tc>
      </w:tr>
      <w:tr w:rsidR="00922AA1" w:rsidRPr="001F3C34" w14:paraId="72CEBC2E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CE679" w14:textId="5367E2AA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arly rejection sig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297F6" w14:textId="350A642D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</w:t>
            </w:r>
            <w:r w:rsidR="00356C22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3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C7057" w14:textId="19AA4E8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E8762" w14:textId="39990215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3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1C82E9" w14:textId="322B3250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 (3.9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6E2FB" w14:textId="169F234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023CA8FB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61A70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Partial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0F98D" w14:textId="09CD46EB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8</w:t>
            </w:r>
            <w:r w:rsidR="00356C22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</w:t>
            </w:r>
            <w:r w:rsidR="00AE35B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(10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727F47" w14:textId="43D89070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897B06" w14:textId="2EAB092B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15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13971" w14:textId="5264E53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7.8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5A0F5" w14:textId="4C5C955F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432</w:t>
            </w:r>
          </w:p>
        </w:tc>
      </w:tr>
      <w:tr w:rsidR="00922AA1" w:rsidRPr="001F3C34" w14:paraId="779567B8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4DB8" w14:textId="0B3800BB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omplete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16FF3" w14:textId="21467BA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</w:t>
            </w:r>
            <w:r w:rsidR="00DB5AF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0A19B" w14:textId="11344E6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849976" w14:textId="26B3EF8C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04220" w14:textId="2561BE6E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 (3.9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57BA6" w14:textId="4BB34753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547</w:t>
            </w:r>
          </w:p>
        </w:tc>
      </w:tr>
      <w:tr w:rsidR="00922AA1" w:rsidRPr="001F3C34" w14:paraId="7A60A5CE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8E492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Rebubbling requir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59015" w14:textId="45588392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5</w:t>
            </w:r>
            <w:r w:rsidR="00AE35B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6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51D58" w14:textId="4D4A0F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376C8" w14:textId="18820B94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 (7.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0D13D" w14:textId="772DE830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 (5.9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7F14B" w14:textId="2E25720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4E4F3959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5CEB0" w14:textId="34463802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orneal haze/</w:t>
            </w:r>
            <w:proofErr w:type="spellStart"/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edema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723B6" w14:textId="707DF2BD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6</w:t>
            </w:r>
            <w:r w:rsidR="00AE35B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20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41B490" w14:textId="677640BA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8E20A" w14:textId="45E18B1D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15.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4586C" w14:textId="7F87102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2 (23.5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10952" w14:textId="29FF22B2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556</w:t>
            </w:r>
          </w:p>
        </w:tc>
      </w:tr>
      <w:tr w:rsidR="00922AA1" w:rsidRPr="001F3C34" w14:paraId="22B833D2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7EBC4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Ocular hyperten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C9ABD" w14:textId="536E3DAA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5</w:t>
            </w:r>
            <w:r w:rsidR="00AE35B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6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92B04" w14:textId="08DAECD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3F094" w14:textId="131914D9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3.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1131E" w14:textId="6872920C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 (7.8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3725F7" w14:textId="64692F4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657</w:t>
            </w:r>
          </w:p>
        </w:tc>
      </w:tr>
      <w:tr w:rsidR="00922AA1" w:rsidRPr="001F3C34" w14:paraId="14E40022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8D6E2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Retinal detachm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85C8A" w14:textId="6DA4A962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</w:t>
            </w:r>
            <w:r w:rsidR="00AE35B7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12FC11" w14:textId="1CB4976C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CDB2A" w14:textId="11D5A2B6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509C92" w14:textId="044E0818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 (2.0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3745D" w14:textId="3C92DB94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4316E38A" w14:textId="77777777" w:rsidTr="00B71C7F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E5E4DB" w14:textId="77777777" w:rsidR="00922AA1" w:rsidRPr="001F3C34" w:rsidRDefault="00922AA1" w:rsidP="00922AA1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Final graft outcom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896A7E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C741CF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347A77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44B0006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 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4CA306" w14:textId="79BC4B65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922AA1" w:rsidRPr="001F3C34" w14:paraId="04A15BE3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23EE1D" w14:textId="68A917D8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Clear &amp; surviving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2A53A" w14:textId="313BD90A" w:rsidR="00922AA1" w:rsidRPr="001F3C34" w:rsidRDefault="00094CDE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68</w:t>
            </w:r>
            <w:r w:rsidR="001B47C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88.3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981FB" w14:textId="5E81900B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C40D7" w14:textId="3A455637" w:rsidR="00922AA1" w:rsidRPr="001F3C34" w:rsidRDefault="00B52237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23</w:t>
            </w:r>
            <w:r w:rsidR="00AF790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88.5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05CF5" w14:textId="595A01B8" w:rsidR="00922AA1" w:rsidRPr="001F3C34" w:rsidRDefault="00B52237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45</w:t>
            </w:r>
            <w:r w:rsidR="00AF790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88.2)</w:t>
            </w:r>
          </w:p>
        </w:tc>
        <w:tc>
          <w:tcPr>
            <w:tcW w:w="119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B0F93" w14:textId="20A48FF6" w:rsidR="00922AA1" w:rsidRPr="001F3C34" w:rsidRDefault="00AF790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1.00</w:t>
            </w:r>
          </w:p>
        </w:tc>
      </w:tr>
      <w:tr w:rsidR="00922AA1" w:rsidRPr="001F3C34" w14:paraId="796A1EB8" w14:textId="77777777" w:rsidTr="00A13AB7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4ED301" w14:textId="77777777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Graft failur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1A867" w14:textId="7655E171" w:rsidR="00922AA1" w:rsidRPr="001F3C34" w:rsidRDefault="00094CDE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9</w:t>
            </w:r>
            <w:r w:rsidR="001B47CF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1.7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6457F" w14:textId="76F8AB71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4D6F3" w14:textId="0D886350" w:rsidR="00922AA1" w:rsidRPr="001F3C34" w:rsidRDefault="00910C76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3</w:t>
            </w:r>
            <w:r w:rsidR="00AF790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1.5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722DB" w14:textId="5D8D77E2" w:rsidR="00922AA1" w:rsidRPr="001F3C34" w:rsidRDefault="000F2AC9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6</w:t>
            </w:r>
            <w:r w:rsidR="00AF7901"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 xml:space="preserve"> (11.8)</w:t>
            </w:r>
          </w:p>
        </w:tc>
        <w:tc>
          <w:tcPr>
            <w:tcW w:w="119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1320D" w14:textId="0B9F2CCA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922AA1" w:rsidRPr="001F3C34" w14:paraId="210F3F9B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683129E" w14:textId="0AA04C38" w:rsidR="00922AA1" w:rsidRPr="001F3C34" w:rsidRDefault="00922AA1" w:rsidP="00922AA1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kern w:val="24"/>
                <w:lang w:eastAsia="en-SG"/>
                <w14:ligatures w14:val="none"/>
              </w:rPr>
              <w:t>Visual outcomes (logMAR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E05ED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6165C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4A948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EEB2D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0E3C7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</w:p>
        </w:tc>
      </w:tr>
      <w:tr w:rsidR="00D50477" w:rsidRPr="001F3C34" w14:paraId="255EFC21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07EFF4" w14:textId="4046E5FD" w:rsidR="00D50477" w:rsidRPr="001F3C34" w:rsidRDefault="00D50477" w:rsidP="00D50477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re-DMEK BCVA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D4AE5" w14:textId="0C4F4CAB" w:rsidR="00D50477" w:rsidRPr="001F3C34" w:rsidRDefault="00D50477" w:rsidP="00D504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.33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 0.6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EF235" w14:textId="77777777" w:rsidR="00D50477" w:rsidRPr="001F3C34" w:rsidRDefault="00D50477" w:rsidP="00D504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EABE1" w14:textId="60B2F750" w:rsidR="00D50477" w:rsidRPr="001F3C34" w:rsidRDefault="003B66A3" w:rsidP="00D504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.07</w:t>
            </w:r>
            <w:r w:rsidRPr="003B66A3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5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B49B4D" w14:textId="03FF49D7" w:rsidR="00D50477" w:rsidRPr="001F3C34" w:rsidRDefault="003B66A3" w:rsidP="00D504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.46</w:t>
            </w:r>
            <w:r w:rsidRPr="003B66A3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64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6942B" w14:textId="1D16CD8A" w:rsidR="00D50477" w:rsidRPr="008F207E" w:rsidRDefault="008F207E" w:rsidP="00D50477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</w:pPr>
            <w:r w:rsidRPr="008F207E"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  <w:t>&lt;</w:t>
            </w:r>
            <w:r w:rsidR="00282AEF" w:rsidRPr="008F207E"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  <w:t>0.</w:t>
            </w:r>
            <w:r w:rsidR="00955BE1" w:rsidRPr="008F207E"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  <w:t>0</w:t>
            </w:r>
            <w:r w:rsidRPr="008F207E"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  <w:t>1**</w:t>
            </w:r>
          </w:p>
        </w:tc>
      </w:tr>
      <w:tr w:rsidR="00922AA1" w:rsidRPr="001F3C34" w14:paraId="0F3FFDBE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02C3B7B" w14:textId="1BAAEEB9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ost-DMEK BCVA*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2C216" w14:textId="2893D214" w:rsidR="00922AA1" w:rsidRPr="001F3C34" w:rsidRDefault="003B66A3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40</w:t>
            </w:r>
            <w:r w:rsidRPr="003B66A3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4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CAF1E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6E5AA" w14:textId="02C16761" w:rsidR="00922AA1" w:rsidRPr="001F3C34" w:rsidRDefault="003B66A3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27</w:t>
            </w:r>
            <w:r w:rsidRPr="003B66A3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</w:t>
            </w:r>
            <w:r w:rsidR="00382099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2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5ADCF" w14:textId="133A7C7F" w:rsidR="00922AA1" w:rsidRPr="001F3C34" w:rsidRDefault="00382099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0.47</w:t>
            </w:r>
            <w:r w:rsidRPr="00382099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0.45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9AC33" w14:textId="17367A80" w:rsidR="00922AA1" w:rsidRPr="008F207E" w:rsidRDefault="00955BE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</w:pPr>
            <w:r w:rsidRPr="008F207E">
              <w:rPr>
                <w:rFonts w:ascii="Palatino Linotype" w:eastAsia="Times New Roman" w:hAnsi="Palatino Linotype" w:cs="Times New Roman"/>
                <w:b/>
                <w:bCs/>
                <w:kern w:val="0"/>
                <w:lang w:eastAsia="en-SG"/>
                <w14:ligatures w14:val="none"/>
              </w:rPr>
              <w:t>0.042*</w:t>
            </w:r>
          </w:p>
        </w:tc>
      </w:tr>
      <w:tr w:rsidR="00922AA1" w:rsidRPr="001F3C34" w14:paraId="47341EA8" w14:textId="77777777" w:rsidTr="00BE4052">
        <w:trPr>
          <w:trHeight w:val="20"/>
          <w:jc w:val="center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4F61401" w14:textId="7D9ED9C1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Post-DMEK BCVA ≥ 6/1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A23C3" w14:textId="2605C079" w:rsidR="00922AA1" w:rsidRPr="001F3C34" w:rsidRDefault="005123E5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47</w:t>
            </w:r>
            <w:r w:rsidR="00BB4F4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61.0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AA88F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1630B" w14:textId="24A9BFB2" w:rsidR="00922AA1" w:rsidRPr="001F3C34" w:rsidRDefault="00BB4F4B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19</w:t>
            </w:r>
            <w:r w:rsidR="00CA7538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</w:t>
            </w:r>
            <w:r w:rsidR="00F40C1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73.1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188D2" w14:textId="0237ADC4" w:rsidR="00922AA1" w:rsidRPr="001F3C34" w:rsidRDefault="009A257B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28</w:t>
            </w:r>
            <w:r w:rsidR="00F40C1B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(54.9)</w:t>
            </w: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AA260" w14:textId="113388B2" w:rsidR="00922AA1" w:rsidRPr="001F3C34" w:rsidRDefault="00F40C1B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144</w:t>
            </w:r>
          </w:p>
        </w:tc>
      </w:tr>
      <w:tr w:rsidR="00922AA1" w:rsidRPr="001F3C34" w14:paraId="1C75F4B5" w14:textId="77777777" w:rsidTr="00100CDA">
        <w:trPr>
          <w:trHeight w:val="20"/>
          <w:jc w:val="center"/>
        </w:trPr>
        <w:tc>
          <w:tcPr>
            <w:tcW w:w="33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B6DE5A2" w14:textId="327D6989" w:rsidR="00922AA1" w:rsidRPr="001F3C34" w:rsidRDefault="00922AA1" w:rsidP="00922AA1">
            <w:pPr>
              <w:spacing w:after="0" w:line="240" w:lineRule="auto"/>
              <w:ind w:left="173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/>
                <w:kern w:val="24"/>
                <w:lang w:eastAsia="en-SG"/>
                <w14:ligatures w14:val="none"/>
              </w:rPr>
              <w:t>% improvement in BCVA</w:t>
            </w:r>
          </w:p>
        </w:tc>
        <w:tc>
          <w:tcPr>
            <w:tcW w:w="13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F501E" w14:textId="20724E80" w:rsidR="00922AA1" w:rsidRPr="001F3C34" w:rsidRDefault="00253F60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67.9</w:t>
            </w:r>
            <w:r w:rsidRPr="00253F60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 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30.0 </w:t>
            </w:r>
          </w:p>
        </w:tc>
        <w:tc>
          <w:tcPr>
            <w:tcW w:w="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167B1" w14:textId="77777777" w:rsidR="00922AA1" w:rsidRPr="001F3C34" w:rsidRDefault="00922AA1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</w:p>
        </w:tc>
        <w:tc>
          <w:tcPr>
            <w:tcW w:w="16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3AE24" w14:textId="670A1C42" w:rsidR="00922AA1" w:rsidRPr="001F3C34" w:rsidRDefault="003127B5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73.4</w:t>
            </w:r>
            <w:r w:rsidRPr="003127B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27.4</w:t>
            </w:r>
          </w:p>
        </w:tc>
        <w:tc>
          <w:tcPr>
            <w:tcW w:w="16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C87CD" w14:textId="49F6A978" w:rsidR="00922AA1" w:rsidRPr="001F3C34" w:rsidRDefault="003127B5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65.2</w:t>
            </w:r>
            <w:r w:rsidRPr="003127B5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±</w:t>
            </w:r>
            <w:r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 xml:space="preserve"> 31.2</w:t>
            </w:r>
          </w:p>
        </w:tc>
        <w:tc>
          <w:tcPr>
            <w:tcW w:w="119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228C87" w14:textId="7C488AAB" w:rsidR="00922AA1" w:rsidRPr="001F3C34" w:rsidRDefault="00253F60" w:rsidP="00922AA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  <w:t>0.262</w:t>
            </w:r>
          </w:p>
        </w:tc>
      </w:tr>
      <w:tr w:rsidR="00922AA1" w:rsidRPr="001F3C34" w14:paraId="384D82AC" w14:textId="77777777" w:rsidTr="00EE6088">
        <w:trPr>
          <w:trHeight w:val="20"/>
          <w:jc w:val="center"/>
        </w:trPr>
        <w:tc>
          <w:tcPr>
            <w:tcW w:w="9498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078386" w14:textId="56C57F5F" w:rsidR="00922AA1" w:rsidRPr="001F3C34" w:rsidRDefault="00922AA1" w:rsidP="00922AA1">
            <w:pPr>
              <w:spacing w:after="0" w:line="240" w:lineRule="auto"/>
              <w:rPr>
                <w:rFonts w:ascii="Palatino Linotype" w:eastAsia="Times New Roman" w:hAnsi="Palatino Linotype" w:cs="Times New Roman"/>
                <w:kern w:val="0"/>
                <w:lang w:eastAsia="en-SG"/>
                <w14:ligatures w14:val="none"/>
              </w:rPr>
            </w:pP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t>logMAR: logarithm of minimum angle of resolution, BCVA: best corrected visual acuity.</w:t>
            </w:r>
            <w:r w:rsidRPr="001F3C34">
              <w:rPr>
                <w:rFonts w:ascii="Palatino Linotype" w:eastAsia="Times New Roman" w:hAnsi="Palatino Linotype" w:cs="Times New Roman"/>
                <w:color w:val="000000" w:themeColor="text1"/>
                <w:kern w:val="24"/>
                <w:lang w:eastAsia="en-SG"/>
                <w14:ligatures w14:val="none"/>
              </w:rPr>
              <w:br/>
              <w:t>* Post-op BCVA defined as best BCVA score within 24-months post-operatively.</w:t>
            </w:r>
          </w:p>
        </w:tc>
      </w:tr>
    </w:tbl>
    <w:p w14:paraId="5EF0F8AA" w14:textId="77777777" w:rsidR="00981A98" w:rsidRPr="0001267B" w:rsidRDefault="00981A98" w:rsidP="00303F46">
      <w:pPr>
        <w:spacing w:line="240" w:lineRule="auto"/>
        <w:jc w:val="both"/>
        <w:rPr>
          <w:rFonts w:ascii="Palatino Linotype" w:hAnsi="Palatino Linotype" w:cs="Times New Roman"/>
          <w:lang w:val="en-US"/>
        </w:rPr>
      </w:pPr>
    </w:p>
    <w:sectPr w:rsidR="00981A98" w:rsidRPr="00012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18"/>
    <w:rsid w:val="00005064"/>
    <w:rsid w:val="0001267B"/>
    <w:rsid w:val="00030A02"/>
    <w:rsid w:val="00076CF0"/>
    <w:rsid w:val="00094CDE"/>
    <w:rsid w:val="000D3FC9"/>
    <w:rsid w:val="000F2AC9"/>
    <w:rsid w:val="00152DB4"/>
    <w:rsid w:val="001821FE"/>
    <w:rsid w:val="001B13FD"/>
    <w:rsid w:val="001B30A1"/>
    <w:rsid w:val="001B47CF"/>
    <w:rsid w:val="001C2255"/>
    <w:rsid w:val="001C7BDB"/>
    <w:rsid w:val="001F3C34"/>
    <w:rsid w:val="00206CCF"/>
    <w:rsid w:val="00225FFE"/>
    <w:rsid w:val="002328BB"/>
    <w:rsid w:val="00253F60"/>
    <w:rsid w:val="00256099"/>
    <w:rsid w:val="00261E04"/>
    <w:rsid w:val="00262875"/>
    <w:rsid w:val="00282AEF"/>
    <w:rsid w:val="00283BBC"/>
    <w:rsid w:val="00284282"/>
    <w:rsid w:val="002A54EC"/>
    <w:rsid w:val="002A715C"/>
    <w:rsid w:val="002B4460"/>
    <w:rsid w:val="002C0297"/>
    <w:rsid w:val="002D1B2C"/>
    <w:rsid w:val="00303F46"/>
    <w:rsid w:val="003127B5"/>
    <w:rsid w:val="003229FE"/>
    <w:rsid w:val="00356C22"/>
    <w:rsid w:val="00382099"/>
    <w:rsid w:val="003B66A3"/>
    <w:rsid w:val="003B675F"/>
    <w:rsid w:val="003D1F21"/>
    <w:rsid w:val="004150AE"/>
    <w:rsid w:val="004171C3"/>
    <w:rsid w:val="00434B14"/>
    <w:rsid w:val="004365F2"/>
    <w:rsid w:val="0046162B"/>
    <w:rsid w:val="00480C77"/>
    <w:rsid w:val="0048675B"/>
    <w:rsid w:val="004916F6"/>
    <w:rsid w:val="004B4321"/>
    <w:rsid w:val="004C1498"/>
    <w:rsid w:val="004E60A3"/>
    <w:rsid w:val="005123E5"/>
    <w:rsid w:val="005161B4"/>
    <w:rsid w:val="00547601"/>
    <w:rsid w:val="00562F2D"/>
    <w:rsid w:val="005B4013"/>
    <w:rsid w:val="005C55D7"/>
    <w:rsid w:val="005C7D9A"/>
    <w:rsid w:val="005D511F"/>
    <w:rsid w:val="005E79AA"/>
    <w:rsid w:val="006165EC"/>
    <w:rsid w:val="00624C05"/>
    <w:rsid w:val="006260A5"/>
    <w:rsid w:val="006263FE"/>
    <w:rsid w:val="006538EA"/>
    <w:rsid w:val="00673A13"/>
    <w:rsid w:val="006757A7"/>
    <w:rsid w:val="00707FA7"/>
    <w:rsid w:val="007155AF"/>
    <w:rsid w:val="00774180"/>
    <w:rsid w:val="00776E6E"/>
    <w:rsid w:val="00783834"/>
    <w:rsid w:val="00791202"/>
    <w:rsid w:val="0080519E"/>
    <w:rsid w:val="008122AA"/>
    <w:rsid w:val="008448BE"/>
    <w:rsid w:val="00852774"/>
    <w:rsid w:val="0085744E"/>
    <w:rsid w:val="008625D8"/>
    <w:rsid w:val="0087490E"/>
    <w:rsid w:val="00881434"/>
    <w:rsid w:val="008911BB"/>
    <w:rsid w:val="008975B5"/>
    <w:rsid w:val="008A00E2"/>
    <w:rsid w:val="008F207E"/>
    <w:rsid w:val="008F7D18"/>
    <w:rsid w:val="00910C76"/>
    <w:rsid w:val="00922AA1"/>
    <w:rsid w:val="00931D22"/>
    <w:rsid w:val="00941F0B"/>
    <w:rsid w:val="00955BE1"/>
    <w:rsid w:val="009659E8"/>
    <w:rsid w:val="0097761D"/>
    <w:rsid w:val="00981A98"/>
    <w:rsid w:val="009A1282"/>
    <w:rsid w:val="009A257B"/>
    <w:rsid w:val="009C42E9"/>
    <w:rsid w:val="009E38EB"/>
    <w:rsid w:val="00A10850"/>
    <w:rsid w:val="00A13AB7"/>
    <w:rsid w:val="00A1606A"/>
    <w:rsid w:val="00A26300"/>
    <w:rsid w:val="00A32D2E"/>
    <w:rsid w:val="00A80DEE"/>
    <w:rsid w:val="00AB1C55"/>
    <w:rsid w:val="00AC6C49"/>
    <w:rsid w:val="00AD68F3"/>
    <w:rsid w:val="00AE22B7"/>
    <w:rsid w:val="00AE24F7"/>
    <w:rsid w:val="00AE35B7"/>
    <w:rsid w:val="00AF7901"/>
    <w:rsid w:val="00B35FF0"/>
    <w:rsid w:val="00B52237"/>
    <w:rsid w:val="00B71C7F"/>
    <w:rsid w:val="00B740AC"/>
    <w:rsid w:val="00B91D38"/>
    <w:rsid w:val="00B94590"/>
    <w:rsid w:val="00BA7A2C"/>
    <w:rsid w:val="00BB2A27"/>
    <w:rsid w:val="00BB4F4B"/>
    <w:rsid w:val="00BE4052"/>
    <w:rsid w:val="00BE4FCA"/>
    <w:rsid w:val="00C05B21"/>
    <w:rsid w:val="00C32C09"/>
    <w:rsid w:val="00C573F3"/>
    <w:rsid w:val="00C57B2B"/>
    <w:rsid w:val="00C93A6E"/>
    <w:rsid w:val="00CA7538"/>
    <w:rsid w:val="00D0280D"/>
    <w:rsid w:val="00D05DB4"/>
    <w:rsid w:val="00D25EE1"/>
    <w:rsid w:val="00D337D1"/>
    <w:rsid w:val="00D50477"/>
    <w:rsid w:val="00D5646C"/>
    <w:rsid w:val="00D672B1"/>
    <w:rsid w:val="00D72DE2"/>
    <w:rsid w:val="00D824C9"/>
    <w:rsid w:val="00DB5AF7"/>
    <w:rsid w:val="00DC039B"/>
    <w:rsid w:val="00DC68C2"/>
    <w:rsid w:val="00DD5A66"/>
    <w:rsid w:val="00DE21D2"/>
    <w:rsid w:val="00DF1092"/>
    <w:rsid w:val="00E30D2D"/>
    <w:rsid w:val="00E55C9C"/>
    <w:rsid w:val="00E7766E"/>
    <w:rsid w:val="00EB7703"/>
    <w:rsid w:val="00EC5CCB"/>
    <w:rsid w:val="00EE6088"/>
    <w:rsid w:val="00EF78AF"/>
    <w:rsid w:val="00F02494"/>
    <w:rsid w:val="00F252C8"/>
    <w:rsid w:val="00F37A95"/>
    <w:rsid w:val="00F40C1B"/>
    <w:rsid w:val="00F41210"/>
    <w:rsid w:val="00F72A45"/>
    <w:rsid w:val="00FA6BC5"/>
    <w:rsid w:val="00FB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97BCD"/>
  <w15:chartTrackingRefBased/>
  <w15:docId w15:val="{CB26CE68-442C-4666-9055-BBEB9F33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D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D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D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D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D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D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D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D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D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D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F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Cheong Ze Ken</dc:creator>
  <cp:keywords/>
  <dc:description/>
  <cp:lastModifiedBy>Sandhya Patel</cp:lastModifiedBy>
  <cp:revision>2</cp:revision>
  <dcterms:created xsi:type="dcterms:W3CDTF">2025-03-21T11:59:00Z</dcterms:created>
  <dcterms:modified xsi:type="dcterms:W3CDTF">2025-03-21T11:59:00Z</dcterms:modified>
</cp:coreProperties>
</file>